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00" w:lineRule="exact"/>
        <w:ind w:left="0" w:right="0"/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>Table S2 List of primers.</w:t>
      </w:r>
    </w:p>
    <w:tbl>
      <w:tblPr>
        <w:tblStyle w:val="3"/>
        <w:tblpPr w:leftFromText="180" w:rightFromText="180" w:vertAnchor="text" w:horzAnchor="margin" w:tblpXSpec="center" w:tblpY="70"/>
        <w:tblW w:w="8479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648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9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Primer</w:t>
            </w:r>
          </w:p>
        </w:tc>
        <w:tc>
          <w:tcPr>
            <w:tcW w:w="64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eastAsia"/>
                <w:color w:val="auto"/>
                <w:kern w:val="0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FLVCR1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18" w:lineRule="atLeast"/>
              <w:ind w:left="0" w:right="0" w:firstLine="440" w:firstLineChars="20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Forward: 5′-</w:t>
            </w:r>
            <w:r>
              <w:rPr>
                <w:rStyle w:val="5"/>
                <w:rFonts w:hint="default" w:ascii="Times New Roman" w:hAnsi="Times New Roman"/>
                <w:color w:val="auto"/>
                <w:kern w:val="2"/>
                <w:szCs w:val="21"/>
                <w:lang w:val="en-US" w:eastAsia="zh-CN" w:bidi="ar"/>
              </w:rPr>
              <w:t>AGACAGTCCCCCTGAAGAGT</w:t>
            </w: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Reverse: 5′-GACTGAATAAAAGGCACCAGTCA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CENPE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Forward: 5′-GACCGACAGAACCACCAAGT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Reverse: 5′-AGAGCACTTTTCTCTCAGGCT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LCAT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Forward: 5′-TGGATGTGCTACCGCAAGAC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Reverse: 5′-CGATCCAGCAGTCTACCCCA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 w:eastAsia="zh-CN"/>
              </w:rPr>
              <w:t>CYP2C9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Forward: 5′-GGGGCATTATCCATCTTTCACT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Reverse: 5′-ACTCTCCGTAATGGAGGTCG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 w:eastAsia="zh-CN"/>
              </w:rPr>
              <w:t>NQO1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Forward: 5′-TTTGCTTACACTTACGCTGCC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Reverse: 5′-AGTACATGGAGCCACTGCCA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GAPDH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Forward: 5′-AGTGGCAAAGTGGAGATT-3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</w:p>
        </w:tc>
        <w:tc>
          <w:tcPr>
            <w:tcW w:w="64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cs="宋体"/>
                <w:color w:val="auto"/>
                <w:sz w:val="22"/>
                <w:szCs w:val="21"/>
                <w:lang w:val="en-US"/>
              </w:rPr>
            </w:pPr>
            <w:r>
              <w:rPr>
                <w:rStyle w:val="5"/>
                <w:rFonts w:hint="default" w:ascii="Times New Roman" w:hAnsi="Times New Roman" w:cs="宋体"/>
                <w:color w:val="auto"/>
                <w:kern w:val="2"/>
                <w:sz w:val="22"/>
                <w:szCs w:val="21"/>
                <w:lang w:val="en-US" w:eastAsia="zh-CN" w:bidi="ar"/>
              </w:rPr>
              <w:t>Reverse: 5′-GTGGAGTCATACTGGAACA-3′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400" w:lineRule="exact"/>
        <w:ind w:left="0" w:right="0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</w:p>
    <w:p>
      <w:pPr>
        <w:rPr>
          <w:color w:val="auto"/>
        </w:rPr>
      </w:pPr>
    </w:p>
    <w:bookmarkEnd w:id="0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3MmY4ZjY5MTY2NGZkYjAxNmNiMzEyMjdiOGE1NTMifQ=="/>
  </w:docVars>
  <w:rsids>
    <w:rsidRoot w:val="00000000"/>
    <w:rsid w:val="15557F12"/>
    <w:rsid w:val="6D30215B"/>
    <w:rsid w:val="774E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fontstyle01"/>
    <w:basedOn w:val="4"/>
    <w:uiPriority w:val="0"/>
    <w:rPr>
      <w:rFonts w:hint="eastAsia" w:ascii="宋体" w:hAnsi="宋体" w:eastAsia="宋体" w:cs="宋体"/>
      <w:color w:val="242021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477</Characters>
  <Lines>0</Lines>
  <Paragraphs>0</Paragraphs>
  <TotalTime>17</TotalTime>
  <ScaleCrop>false</ScaleCrop>
  <LinksUpToDate>false</LinksUpToDate>
  <CharactersWithSpaces>49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0:31:00Z</dcterms:created>
  <dc:creator>19808</dc:creator>
  <cp:lastModifiedBy>顽石</cp:lastModifiedBy>
  <dcterms:modified xsi:type="dcterms:W3CDTF">2023-02-23T08:40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76A88026ADC422A84E63255A031F1A1</vt:lpwstr>
  </property>
</Properties>
</file>